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Hsc70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MS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PAVGIDLGTTYSCVGVFQH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AAIGIDLGTTYSCVGVFQH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EIIANDQGNRTTPSYVAFTDTERLIGDA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V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NPTNTVFD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RFDDAVVQSD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MVVNDAGRP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EY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A97C75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276838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FYPEEVS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NPQNTVFD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LIGR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GDPVVQSD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HWPFQVINDG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QVSY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FYPEEIS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TVTNAVVTVPAYFNDSQRQA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TIAGLNVLRIINEPTAA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MVL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IAEAYLGYPVTNAVITVPAYFNDSQRQA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GVIAGLNVLRIINEPTAA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GAERNVLIFDLGGGTFDVSILTIEDGIFEV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TAGDTHLGGEDFDNRMVNH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083C8F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AYGLDRTG</w:t>
      </w:r>
      <w:r w:rsidRPr="00A97C75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ERNVLIFDLGGGTFDVSILTIDDGIFEV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AGDTHLGGEDFDNRLVNH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</w:t>
      </w:r>
    </w:p>
    <w:p w:rsidR="00083C8F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IAEF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EN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AVRRLRTACER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TLSSSTQASIEIDSLYEGIDFYTSITR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VEEF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ISQN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AVRRLRTACER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TLSSSTQASLEIDSLFEGIDFYTSIT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0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NADLFRGTLDPV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AL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QIHDIVLVGGST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IQ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N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FEELCSDLFRSTLEPV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R</w:t>
      </w:r>
      <w:r w:rsidRPr="00A97C75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A97C75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D</w:t>
      </w:r>
      <w:r w:rsidRPr="00A97C75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QIHDLVLVGGST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IP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VQ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LQDFFNG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DLN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6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SG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ENVQDLLLLDVTPLSLGIETAGGVMTVLI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NTTI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INPDEAVAYGAAVQAAILMG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ENVQDLLLLDVAPLSLGLETAGGVMTALI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STI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2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TQTFTTYSDNQPGVLIQVYEGERAM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FELTGIPPAP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GVPQIEVTFDI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8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P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TQIFTTYSDNQPGVLIQVYEGERAM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NNLLGRFELSGIPPAP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GVPQIEVTFDI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8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c70  DANGILNVSAV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T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N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RLS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DIERMVQEA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A97C75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R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SS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  DANGILNVTAT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T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N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TITN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RLS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IERMVQEA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Y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EDEVQR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ERVSA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4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LESYAFN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TVED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Q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NDE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IL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CNEIINWL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NQTA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EFEHQQ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p70 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LESYAFNM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SAVEDEGL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ISEA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K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LD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CQEVISWLDANTLAE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DEFEH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ELE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00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Hsc70  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VCNPIIT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LYQSAGGMPGGMPGGFPGGGAPPSGGASSGPTIEEVD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6</w:t>
      </w:r>
    </w:p>
    <w:p w:rsidR="00083C8F" w:rsidRPr="00530202" w:rsidRDefault="00083C8F" w:rsidP="0008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>Hsp7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QVCNPIISGLYQGAGG</w:t>
      </w:r>
      <w:proofErr w:type="gramEnd"/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-PG--PGGF--GAQGP</w:t>
      </w:r>
      <w:r w:rsidRPr="00530202">
        <w:rPr>
          <w:rFonts w:ascii="Courier New" w:eastAsia="Times New Roman" w:hAnsi="Courier New" w:cs="Courier New"/>
          <w:b/>
          <w:color w:val="000000"/>
          <w:sz w:val="20"/>
          <w:szCs w:val="20"/>
          <w:highlight w:val="red"/>
        </w:rPr>
        <w:t>K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GGSGSGPTIEEVD</w:t>
      </w:r>
      <w:r w:rsidRPr="0053020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641</w:t>
      </w:r>
    </w:p>
    <w:p w:rsidR="00083C8F" w:rsidRDefault="00083C8F" w:rsidP="00083C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83C8F" w:rsidRDefault="00083C8F" w:rsidP="00083C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Details of LC-MS/MS analysis for both Hsc70-Ub and Hsp70-Ub as ubiquitinated by UbcH5a and CHIP in vitro. The sequence alignment is annotated with the observed regions in red,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old, and ubiquitin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yellow. </w:t>
      </w:r>
    </w:p>
    <w:p w:rsidR="00881CD6" w:rsidRDefault="00881CD6">
      <w:bookmarkStart w:id="0" w:name="_GoBack"/>
      <w:bookmarkEnd w:id="0"/>
    </w:p>
    <w:sectPr w:rsidR="00881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8F"/>
    <w:rsid w:val="00083C8F"/>
    <w:rsid w:val="0088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7F368-7035-4BDE-9D9C-FBEA28F7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31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nick</dc:creator>
  <cp:keywords/>
  <dc:description/>
  <cp:lastModifiedBy>Sarah Warnick</cp:lastModifiedBy>
  <cp:revision>1</cp:revision>
  <dcterms:created xsi:type="dcterms:W3CDTF">2015-01-20T21:08:00Z</dcterms:created>
  <dcterms:modified xsi:type="dcterms:W3CDTF">2015-01-20T21:08:00Z</dcterms:modified>
</cp:coreProperties>
</file>